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750A1" w14:textId="15D8D133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71C3ADAB" w:rsidR="009A17E5" w:rsidRPr="006E39FA" w:rsidRDefault="007A7ECE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033B73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08C1B909" w:rsidR="009A17E5" w:rsidRPr="006E39FA" w:rsidRDefault="007A7ECE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2</w:t>
            </w:r>
            <w:r w:rsidR="00033B73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0E51ACF1" w:rsidR="009A17E5" w:rsidRPr="006E39FA" w:rsidRDefault="007A7ECE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033B73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5CC9384E" w:rsidR="009A17E5" w:rsidRPr="006E39FA" w:rsidRDefault="007A7ECE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Supp</w:t>
            </w:r>
            <w:r w:rsidR="00A7626F">
              <w:rPr>
                <w:rFonts w:asciiTheme="majorHAnsi" w:hAnsiTheme="majorHAnsi"/>
                <w:sz w:val="20"/>
                <w:szCs w:val="20"/>
              </w:rPr>
              <w:t xml:space="preserve"> 3, P1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03CC4DB2" w:rsidR="009A17E5" w:rsidRPr="006E39FA" w:rsidRDefault="00A7626F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E91685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162351C2" w:rsidR="009A17E5" w:rsidRPr="006E39FA" w:rsidRDefault="00A7626F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E91685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07E3559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did the participants know about the researcher? </w:t>
            </w:r>
            <w:r w:rsidR="00905C10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126B1210" w:rsidR="009A17E5" w:rsidRPr="006E39FA" w:rsidRDefault="00A7626F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E91685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3970450F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</w:t>
            </w:r>
            <w:r w:rsidR="00905C10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1EB07388" w:rsidR="009A17E5" w:rsidRPr="006E39FA" w:rsidRDefault="00A7626F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E91685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486B1182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</w:t>
            </w:r>
            <w:r w:rsidR="00905C10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6D72A6AE" w:rsidR="009A17E5" w:rsidRPr="006E39FA" w:rsidRDefault="00A7626F" w:rsidP="0080558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E91685">
              <w:rPr>
                <w:rFonts w:asciiTheme="majorHAnsi" w:hAnsiTheme="majorHAnsi"/>
                <w:sz w:val="20"/>
                <w:szCs w:val="20"/>
              </w:rPr>
              <w:t>5-6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307F8A9B" w:rsidR="009A17E5" w:rsidRPr="006E39FA" w:rsidRDefault="00A7626F" w:rsidP="0080558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E91685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27F51867" w:rsidR="009A17E5" w:rsidRPr="006E39FA" w:rsidRDefault="00A7626F" w:rsidP="00805581">
            <w:pPr>
              <w:ind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E91685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08A0DBB3" w:rsidR="009A17E5" w:rsidRPr="006E39FA" w:rsidRDefault="00E91685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6-7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5DE02182" w:rsidR="00A616DF" w:rsidRPr="006E39FA" w:rsidRDefault="00E91685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t available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129A3B9F" w:rsidR="009A17E5" w:rsidRPr="006E39FA" w:rsidRDefault="00E91685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5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627C4347" w:rsidR="009A17E5" w:rsidRPr="006E39FA" w:rsidRDefault="00E91685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5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4C3484D6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</w:t>
            </w:r>
            <w:r w:rsidR="00905C10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35152B94" w:rsidR="00713368" w:rsidRPr="006E39FA" w:rsidRDefault="00713368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E91685">
              <w:rPr>
                <w:rFonts w:asciiTheme="majorHAnsi" w:eastAsia="Times New Roman" w:hAnsiTheme="majorHAnsi" w:cs="Times New Roman"/>
                <w:sz w:val="20"/>
                <w:szCs w:val="20"/>
              </w:rPr>
              <w:t>P6-7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3F098A15" w:rsidR="00713368" w:rsidRPr="006E39FA" w:rsidRDefault="00E9168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Supp 3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217B04E7" w:rsidR="00713368" w:rsidRPr="006E39FA" w:rsidRDefault="0071336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>N</w:t>
            </w:r>
            <w:r w:rsidR="00C54239">
              <w:rPr>
                <w:rFonts w:asciiTheme="majorHAnsi" w:eastAsia="Times New Roman" w:hAnsiTheme="majorHAnsi" w:cs="Times New Roman"/>
                <w:sz w:val="20"/>
                <w:szCs w:val="20"/>
              </w:rPr>
              <w:t>o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23951B63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389D48DF" w:rsidR="00713368" w:rsidRPr="006E39FA" w:rsidRDefault="00E91685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5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241E28D5" w:rsidR="00713368" w:rsidRPr="006E39FA" w:rsidRDefault="00E91685" w:rsidP="007A7ECE">
            <w:pPr>
              <w:spacing w:after="1" w:line="237" w:lineRule="auto"/>
              <w:ind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A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14E38501" w:rsidR="00713368" w:rsidRPr="006E39FA" w:rsidRDefault="00E91685" w:rsidP="007A7ECE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5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6642E391" w:rsidR="00713368" w:rsidRPr="006E39FA" w:rsidRDefault="00E91685" w:rsidP="007A7ECE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6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26A6005F" w:rsidR="00713368" w:rsidRPr="006E39FA" w:rsidRDefault="00E91685" w:rsidP="007A7ECE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5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5B49DD61" w:rsidR="00713368" w:rsidRPr="006E39FA" w:rsidRDefault="00E91685" w:rsidP="007A7ECE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6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4442A6CE" w:rsidR="00713368" w:rsidRPr="006E39FA" w:rsidRDefault="00E91685" w:rsidP="007A7ECE">
            <w:pPr>
              <w:ind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Supp 4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1BF646A5" w:rsidR="00713368" w:rsidRPr="006E39FA" w:rsidRDefault="00E91685" w:rsidP="007A7ECE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6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09E23C06" w:rsidR="00713368" w:rsidRPr="006E39FA" w:rsidRDefault="00E91685" w:rsidP="007A7ECE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6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5651A098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</w:t>
            </w:r>
            <w:r w:rsidR="00C54239">
              <w:rPr>
                <w:rFonts w:asciiTheme="majorHAnsi" w:eastAsia="Times New Roman" w:hAnsiTheme="majorHAnsi" w:cs="Times New Roman"/>
                <w:sz w:val="20"/>
                <w:szCs w:val="20"/>
              </w:rPr>
              <w:t>ot available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439FAA22" w:rsidR="00713368" w:rsidRPr="006E39FA" w:rsidRDefault="00E91685" w:rsidP="007A7ECE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-17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7B9CF5A9" w:rsidR="00713368" w:rsidRPr="006E39FA" w:rsidRDefault="00E91685" w:rsidP="007A7ECE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-23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1FE43AA2" w:rsidR="00713368" w:rsidRPr="006E39FA" w:rsidRDefault="00076828" w:rsidP="007A7ECE">
            <w:pPr>
              <w:ind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-23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794FF380" w:rsidR="00713368" w:rsidRPr="006E39FA" w:rsidRDefault="00076828" w:rsidP="007A7ECE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-23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A8733" w14:textId="77777777" w:rsidR="00693ACC" w:rsidRDefault="00693ACC">
      <w:pPr>
        <w:spacing w:after="0" w:line="240" w:lineRule="auto"/>
      </w:pPr>
      <w:r>
        <w:separator/>
      </w:r>
    </w:p>
  </w:endnote>
  <w:endnote w:type="continuationSeparator" w:id="0">
    <w:p w14:paraId="535CFCC9" w14:textId="77777777" w:rsidR="00693ACC" w:rsidRDefault="00693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DB6C53" w14:textId="77777777" w:rsidR="00693ACC" w:rsidRDefault="00693ACC">
      <w:pPr>
        <w:spacing w:after="0" w:line="240" w:lineRule="auto"/>
      </w:pPr>
      <w:r>
        <w:separator/>
      </w:r>
    </w:p>
  </w:footnote>
  <w:footnote w:type="continuationSeparator" w:id="0">
    <w:p w14:paraId="68A60BA1" w14:textId="77777777" w:rsidR="00693ACC" w:rsidRDefault="00693A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33B73"/>
    <w:rsid w:val="00076828"/>
    <w:rsid w:val="00245C9E"/>
    <w:rsid w:val="00274F5B"/>
    <w:rsid w:val="002E292E"/>
    <w:rsid w:val="002E2FDB"/>
    <w:rsid w:val="003523DB"/>
    <w:rsid w:val="003960AF"/>
    <w:rsid w:val="00437C66"/>
    <w:rsid w:val="0048373C"/>
    <w:rsid w:val="00515B32"/>
    <w:rsid w:val="00693ACC"/>
    <w:rsid w:val="006E39FA"/>
    <w:rsid w:val="00700216"/>
    <w:rsid w:val="00713368"/>
    <w:rsid w:val="007A7ECE"/>
    <w:rsid w:val="00805581"/>
    <w:rsid w:val="0085221C"/>
    <w:rsid w:val="008705D4"/>
    <w:rsid w:val="008F132A"/>
    <w:rsid w:val="00905C10"/>
    <w:rsid w:val="009A01D1"/>
    <w:rsid w:val="009A17E5"/>
    <w:rsid w:val="00A3624D"/>
    <w:rsid w:val="00A616DF"/>
    <w:rsid w:val="00A742BC"/>
    <w:rsid w:val="00A7626F"/>
    <w:rsid w:val="00AE0292"/>
    <w:rsid w:val="00B1040A"/>
    <w:rsid w:val="00B16FA0"/>
    <w:rsid w:val="00B52887"/>
    <w:rsid w:val="00C02495"/>
    <w:rsid w:val="00C54239"/>
    <w:rsid w:val="00CC6984"/>
    <w:rsid w:val="00D7666A"/>
    <w:rsid w:val="00DF5F8B"/>
    <w:rsid w:val="00E31627"/>
    <w:rsid w:val="00E4440C"/>
    <w:rsid w:val="00E91685"/>
    <w:rsid w:val="00EB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88</Words>
  <Characters>335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Amy Mulqueeney</cp:lastModifiedBy>
  <cp:revision>4</cp:revision>
  <dcterms:created xsi:type="dcterms:W3CDTF">2023-09-04T00:00:00Z</dcterms:created>
  <dcterms:modified xsi:type="dcterms:W3CDTF">2023-09-04T22:29:00Z</dcterms:modified>
</cp:coreProperties>
</file>